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33F" w:rsidRPr="00B123DC" w:rsidRDefault="00B4003E" w:rsidP="00D6058D">
      <w:pPr>
        <w:tabs>
          <w:tab w:val="left" w:pos="5325"/>
        </w:tabs>
        <w:rPr>
          <w:b/>
          <w:noProof/>
          <w:lang w:eastAsia="en-IE"/>
        </w:rPr>
      </w:pPr>
      <w:r>
        <w:rPr>
          <w:b/>
          <w:noProof/>
          <w:lang w:eastAsia="en-IE"/>
        </w:rPr>
        <w:t>Additional file 3</w:t>
      </w:r>
    </w:p>
    <w:p w:rsidR="0079033F" w:rsidRDefault="001A5270" w:rsidP="00D6058D">
      <w:pPr>
        <w:tabs>
          <w:tab w:val="left" w:pos="5325"/>
        </w:tabs>
      </w:pPr>
      <w:r>
        <w:rPr>
          <w:noProof/>
          <w:lang w:eastAsia="en-IE"/>
        </w:rPr>
        <w:drawing>
          <wp:inline distT="0" distB="0" distL="0" distR="0">
            <wp:extent cx="6467475" cy="7751095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_bioinf_revised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2821" cy="7769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033F">
        <w:t xml:space="preserve">     </w:t>
      </w:r>
    </w:p>
    <w:p w:rsidR="0079033F" w:rsidRDefault="0079033F" w:rsidP="00D6058D">
      <w:pPr>
        <w:tabs>
          <w:tab w:val="left" w:pos="5325"/>
        </w:tabs>
      </w:pPr>
    </w:p>
    <w:p w:rsidR="009B2C79" w:rsidRDefault="00B4003E" w:rsidP="00D6058D">
      <w:pPr>
        <w:tabs>
          <w:tab w:val="left" w:pos="5325"/>
        </w:tabs>
      </w:pPr>
      <w:r>
        <w:rPr>
          <w:b/>
        </w:rPr>
        <w:t>Figure S5</w:t>
      </w:r>
      <w:r w:rsidR="0079033F" w:rsidRPr="00E8645A">
        <w:t xml:space="preserve"> </w:t>
      </w:r>
    </w:p>
    <w:p w:rsidR="0079033F" w:rsidRPr="00D6058D" w:rsidRDefault="0079033F" w:rsidP="00D6058D">
      <w:pPr>
        <w:tabs>
          <w:tab w:val="left" w:pos="5325"/>
        </w:tabs>
      </w:pPr>
      <w:r w:rsidRPr="00E8645A">
        <w:t xml:space="preserve">Overview of the </w:t>
      </w:r>
      <w:r w:rsidR="0054582E">
        <w:t>bioinformatic</w:t>
      </w:r>
      <w:bookmarkStart w:id="0" w:name="_GoBack"/>
      <w:bookmarkEnd w:id="0"/>
      <w:r>
        <w:t xml:space="preserve"> pipeline applied in this study to analyse metatranscriptomic libraries</w:t>
      </w:r>
      <w:r w:rsidR="009B2C79">
        <w:t xml:space="preserve"> of termite gut symbiotic bacteria.</w:t>
      </w:r>
    </w:p>
    <w:sectPr w:rsidR="0079033F" w:rsidRPr="00D6058D" w:rsidSect="00D605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35"/>
    <w:rsid w:val="00105234"/>
    <w:rsid w:val="001A5270"/>
    <w:rsid w:val="004A1093"/>
    <w:rsid w:val="0054582E"/>
    <w:rsid w:val="00647D48"/>
    <w:rsid w:val="006736A7"/>
    <w:rsid w:val="006A5135"/>
    <w:rsid w:val="0079033F"/>
    <w:rsid w:val="008F4A05"/>
    <w:rsid w:val="0091404B"/>
    <w:rsid w:val="009B2C79"/>
    <w:rsid w:val="00B015C1"/>
    <w:rsid w:val="00B123DC"/>
    <w:rsid w:val="00B4003E"/>
    <w:rsid w:val="00BB18E4"/>
    <w:rsid w:val="00BC0F74"/>
    <w:rsid w:val="00C560EB"/>
    <w:rsid w:val="00D018F0"/>
    <w:rsid w:val="00D6058D"/>
    <w:rsid w:val="00E8645A"/>
    <w:rsid w:val="00F3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6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60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6058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9140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14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1404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14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1404B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67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60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6058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91404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14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1404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14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1404B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1</vt:lpstr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creator>Martyna Marynowska</dc:creator>
  <cp:lastModifiedBy>Martyna Marynowska</cp:lastModifiedBy>
  <cp:revision>3</cp:revision>
  <dcterms:created xsi:type="dcterms:W3CDTF">2017-06-01T11:47:00Z</dcterms:created>
  <dcterms:modified xsi:type="dcterms:W3CDTF">2017-06-13T09:26:00Z</dcterms:modified>
</cp:coreProperties>
</file>